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51" w:type="dxa"/>
        <w:jc w:val="left"/>
        <w:tblInd w:w="-717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094"/>
        <w:gridCol w:w="875"/>
        <w:gridCol w:w="1157"/>
        <w:gridCol w:w="988"/>
        <w:gridCol w:w="967"/>
        <w:gridCol w:w="1018"/>
        <w:gridCol w:w="709"/>
        <w:gridCol w:w="681"/>
        <w:gridCol w:w="878"/>
        <w:gridCol w:w="4394"/>
        <w:gridCol w:w="2690"/>
      </w:tblGrid>
      <w:tr>
        <w:trPr>
          <w:trHeight w:val="381" w:hRule="atLeast"/>
          <w:cantSplit w:val="true"/>
        </w:trPr>
        <w:tc>
          <w:tcPr>
            <w:tcW w:w="1545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"/>
              </w:rPr>
              <w:t xml:space="preserve">Table 1.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haracteristics of the studies included in the meta-analysis.</w:t>
            </w:r>
          </w:p>
        </w:tc>
      </w:tr>
      <w:tr>
        <w:trPr>
          <w:trHeight w:val="1134" w:hRule="atLeast"/>
          <w:cantSplit w:val="true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or median follow-up duration (months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rtality outcome ty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urrence outcome typ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agnostic metho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 of PIWI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rtality results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urrence results</w:t>
            </w:r>
          </w:p>
        </w:tc>
      </w:tr>
      <w:tr>
        <w:trPr>
          <w:trHeight w:val="315" w:hRule="atLeast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(Al-Janabi et al., 201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r cell renal cell carcinoma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, DS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method not specified: not significant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method not specified: not significant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method not specified: not significant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method not specified: not significant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Cao et al.,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 cancer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0 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 H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HRc: 2.14 (1.27-3.63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not significant</w:t>
              <w:br/>
              <w:t>uHRc: 1.05 (0.61-1.79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Chen et al., 201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ar cholangiocarcin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R: 3.95 (1.10-10.98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R: 4.04 (1.09-11.36)</w:t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Gambichler et al., 2017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gnant melan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method not specified: not significant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method not specified: not significant</w:t>
            </w:r>
          </w:p>
        </w:tc>
      </w:tr>
      <w:tr>
        <w:trPr>
          <w:trHeight w:val="315" w:hRule="atLeast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Greither et al.,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ft tissue sarcoma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 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RR: 0.53 (0.30-0.94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R: 0.75 (0.43-1.33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RR: 0.54 (0.31-0.97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&amp; 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 (females): p &lt; 0.05</w:t>
              <w:br/>
              <w:t>mRR: 0.38 (0.18-0.79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&amp; 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 (males): p &lt; 0.05</w:t>
              <w:br/>
              <w:t>mRR: 0.47 (0.22-0.99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&amp; 3 &amp; 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RR: 0.24 (0.09-0.62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Grochola et al., 2008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ctal adenocarcinoma of the pancreas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9 mean (range 1–61) months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method not specified: not significant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R (high vs low): not significant</w:t>
              <w:br/>
              <w:t>mRR (detectable vs non-detectable): 1.40 (CI NR)</w:t>
              <w:br/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RR (intermediate vs high or low in males): 2.78 (CI NR)</w:t>
              <w:br/>
            </w:r>
            <w:r>
              <w:rPr>
                <w:rFonts w:cs="Times New Roman" w:ascii="Times New Roman" w:hAnsi="Times New Roman"/>
                <w:sz w:val="20"/>
                <w:szCs w:val="20"/>
              </w:rPr>
              <w:t>mRR (intermediate vs high or low in females): not significant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e et al., 2009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ophageal squamous cell carcin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 months (range 118-155 months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 (high and moderate vs low): p &lt; 0.05</w:t>
              <w:br/>
              <w:t>log-rank (high vs moderate): p = 0.60</w:t>
              <w:br/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HRc (intermediate vs high or low): 1.81 (1.16-2.80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RR (cytoplasm): 2.25 (1.37-3.67)</w:t>
              <w:br/>
            </w:r>
            <w:r>
              <w:rPr>
                <w:rFonts w:cs="Times New Roman" w:ascii="Times New Roman" w:hAnsi="Times New Roman"/>
                <w:sz w:val="20"/>
                <w:szCs w:val="20"/>
              </w:rPr>
              <w:t>mRR (nucleus): 1.23 (0.76-1.99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Iliev et al.,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r cell renal cell carcinoma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c: 0.31 (0.15-0.63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c: 0.14 (0.07-0.27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8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c: 0.28 (0.14-0.57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Li et al.,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 [203 total]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n canc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6 mean (range: 63.7-84.7) month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: 3.31 (1.59–6.90)</w:t>
              <w:br/>
              <w:t>mHR: 4.33 (2.05–9.13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: 2.63 (1.17–5.81)</w:t>
              <w:br/>
              <w:t>mHR: 4.03 (1.74–9.33)</w:t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Li et al., 2017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: 4.78 (2.32-9.85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Litwin et al., 2018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 cancer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41</w:t>
              <w:br/>
              <w:t>uHRc: 2.36 (0.66-8.49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44</w:t>
              <w:br/>
              <w:t>uHRc: 2.27 (0.75-6.82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Litwin et al., 2018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n adenocarcin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 + 28.4 (range 1-120) month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HR: 1.1 (0.6–2.2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Lu et al.,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thelial ovarian canc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0.6-114) month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HR (intermediate vs high or low): 1.63 (1.06–2.52)</w:t>
              <w:br/>
              <w:t>mHR (intermediate vs high or low): 1.89 (1.29–2.98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HR (intermediate vs high or low): 1.33 (0.863–2.05)</w:t>
              <w:br/>
              <w:t>mHR (intermediate vs high or low): 1.38 (0.88–2.16)</w:t>
            </w:r>
          </w:p>
        </w:tc>
      </w:tr>
      <w:tr>
        <w:trPr>
          <w:trHeight w:val="315" w:hRule="atLeast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Lu et al.,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mall cell lung cancer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c: 3.73 (1.43-9.73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mHR: 2.89 (1.13–7.39)</w:t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c: 0.24 (0.08-0.69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c: 0.53 (0.20-1.41)</w:t>
              <w:br/>
              <w:t>mHR: NR, p = 0.09</w:t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h&lt;/Author&gt;&lt;Year&gt;2012&lt;/Year&gt;&lt;RecNum&gt;169&lt;/RecNum&gt;&lt;DisplayText&gt;(Oh et al., 2012)&lt;/DisplayText&gt;&lt;record&gt;&lt;rec-number&gt;169&lt;/rec-number&gt;&lt;foreign-keys&gt;&lt;key app="EN" db-id="d5w2252etrwspxer0xlppd0gave0we59wdz5" timestamp="1554046077"&gt;169&lt;/key&gt;&lt;/foreign-keys&gt;&lt;ref-type name="Journal Article"&gt;17&lt;/ref-type&gt;&lt;contributors&gt;&lt;authors&gt;&lt;author&gt;Oh, S. J.&lt;/author&gt;&lt;author&gt;Kim, S. M.&lt;/author&gt;&lt;author&gt;Kim, Y. O.&lt;/author&gt;&lt;author&gt;Chang, H. K.&lt;/author&gt;&lt;/authors&gt;&lt;/contributors&gt;&lt;auth-address&gt;Department of Pathology, Kosin University Gospel Hospital, Kosin University College of Medicine, Busan, Korea.&lt;/auth-address&gt;&lt;titles&gt;&lt;title&gt;Clinicopathologic Implications of PIWIL2 Expression in Colorectal Cancer&lt;/title&gt;&lt;secondary-title&gt;Korean J Pathol&lt;/secondary-title&gt;&lt;alt-title&gt;Korean journal of pathology&lt;/alt-title&gt;&lt;/titles&gt;&lt;periodical&gt;&lt;full-title&gt;Korean J Pathol&lt;/full-title&gt;&lt;abbr-1&gt;Korean journal of pathology&lt;/abbr-1&gt;&lt;/periodical&gt;&lt;alt-periodical&gt;&lt;full-title&gt;Korean J Pathol&lt;/full-title&gt;&lt;abbr-1&gt;Korean journal of pathology&lt;/abbr-1&gt;&lt;/alt-periodical&gt;&lt;pages&gt;318-23&lt;/pages&gt;&lt;volume&gt;46&lt;/volume&gt;&lt;number&gt;4&lt;/number&gt;&lt;edition&gt;2012/10/31&lt;/edition&gt;&lt;keywords&gt;&lt;keyword&gt;Colorectal cancer&lt;/keyword&gt;&lt;keyword&gt;Piwil2&lt;/keyword&gt;&lt;keyword&gt;Piwi gene&lt;/keyword&gt;&lt;/keywords&gt;&lt;dates&gt;&lt;year&gt;2012&lt;/year&gt;&lt;pub-dates&gt;&lt;date&gt;Aug&lt;/date&gt;&lt;/pub-dates&gt;&lt;/dates&gt;&lt;isbn&gt;1738-1843&lt;/isbn&gt;&lt;accession-num&gt;23110023&lt;/accession-num&gt;&lt;urls&gt;&lt;/urls&gt;&lt;custom2&gt;PMC3479824&lt;/custom2&gt;&lt;electronic-resource-num&gt;10.4132/KoreanJPathol.2012.46.4.3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Oh et al.,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Kore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 carcin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months (range, 2 to 72 months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0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HR: NR, p = 0.05</w:t>
              <w:br/>
              <w:t>mHR: NR, p = 0.60</w:t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ouyanfar&lt;/Author&gt;&lt;Year&gt;2016&lt;/Year&gt;&lt;RecNum&gt;170&lt;/RecNum&gt;&lt;DisplayText&gt;(Pouyanfar et al., 2016)&lt;/DisplayText&gt;&lt;record&gt;&lt;rec-number&gt;170&lt;/rec-number&gt;&lt;foreign-keys&gt;&lt;key app="EN" db-id="d5w2252etrwspxer0xlppd0gave0we59wdz5" timestamp="1554046131"&gt;170&lt;/key&gt;&lt;/foreign-keys&gt;&lt;ref-type name="Journal Article"&gt;17&lt;/ref-type&gt;&lt;contributors&gt;&lt;authors&gt;&lt;author&gt;Pouyanfar, N.&lt;/author&gt;&lt;author&gt;Monabbati, A.&lt;/author&gt;&lt;author&gt;Sharifi, A. A.&lt;/author&gt;&lt;author&gt;Dianatpour, M.&lt;/author&gt;&lt;/authors&gt;&lt;/contributors&gt;&lt;titles&gt;&lt;title&gt;Expression Levels of MMP9 and PIWIL2 in Prostate Cancer: a Case-Control Study&lt;/title&gt;&lt;secondary-title&gt;Clin Lab&lt;/secondary-title&gt;&lt;alt-title&gt;Clinical laboratory&lt;/alt-title&gt;&lt;/titles&gt;&lt;periodical&gt;&lt;full-title&gt;Clin Lab&lt;/full-title&gt;&lt;abbr-1&gt;Clinical laboratory&lt;/abbr-1&gt;&lt;/periodical&gt;&lt;alt-periodical&gt;&lt;full-title&gt;Clin Lab&lt;/full-title&gt;&lt;abbr-1&gt;Clinical laboratory&lt;/abbr-1&gt;&lt;/alt-periodical&gt;&lt;pages&gt;651-7&lt;/pages&gt;&lt;volume&gt;62&lt;/volume&gt;&lt;number&gt;4&lt;/number&gt;&lt;edition&gt;2016/05/25&lt;/edition&gt;&lt;keywords&gt;&lt;keyword&gt;Aged&lt;/keyword&gt;&lt;keyword&gt;Aged, 80 and over&lt;/keyword&gt;&lt;keyword&gt;Argonaute Proteins/*genetics&lt;/keyword&gt;&lt;keyword&gt;Case-Control Studies&lt;/keyword&gt;&lt;keyword&gt;Gene Expression Regulation, Neoplastic&lt;/keyword&gt;&lt;keyword&gt;Humans&lt;/keyword&gt;&lt;keyword&gt;Male&lt;/keyword&gt;&lt;keyword&gt;Matrix Metalloproteinase 9/*genetics&lt;/keyword&gt;&lt;keyword&gt;Middle Aged&lt;/keyword&gt;&lt;keyword&gt;Prostatic Neoplasms/*chemistry/mortality/pathology&lt;/keyword&gt;&lt;keyword&gt;RNA, Messenger/analysis&lt;/keyword&gt;&lt;/keywords&gt;&lt;dates&gt;&lt;year&gt;2016&lt;/year&gt;&lt;/dates&gt;&lt;isbn&gt;1433-6510 (Print)&amp;#xD;1433-6510&lt;/isbn&gt;&lt;accession-num&gt;2721508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Pouyanfar et al.,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ate canc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years [no sd or range]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atistical method not specified: p &lt; 0.0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Qu et al., 201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mall cell lung canc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months [no sd or range]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c: 1.96 (1.15-3.34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c: 1.55 (0.91-2.63)</w:t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Sun et al., 2011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c: 2.86 (1.59-5.14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n&lt;/Author&gt;&lt;Year&gt;2017&lt;/Year&gt;&lt;RecNum&gt;174&lt;/RecNum&gt;&lt;DisplayText&gt;(Sun et al., 2017)&lt;/DisplayText&gt;&lt;record&gt;&lt;rec-number&gt;174&lt;/rec-number&gt;&lt;foreign-keys&gt;&lt;key app="EN" db-id="d5w2252etrwspxer0xlppd0gave0we59wdz5" timestamp="1554046495"&gt;174&lt;/key&gt;&lt;/foreign-keys&gt;&lt;ref-type name="Journal Article"&gt;17&lt;/ref-type&gt;&lt;contributors&gt;&lt;authors&gt;&lt;author&gt;Sun, R.&lt;/author&gt;&lt;author&gt;Gao, C. L.&lt;/author&gt;&lt;author&gt;Li, D. H.&lt;/author&gt;&lt;author&gt;Li, B. J.&lt;/author&gt;&lt;author&gt;Ding, Y. H.&lt;/author&gt;&lt;/authors&gt;&lt;/contributors&gt;&lt;auth-address&gt;Department of Oncology, The First People&amp;apos;s Hospital of Lanzhou City, Lanzhou, Gansu 730050, China.&amp;#xD;Department of Gastroenterology, The First People&amp;apos;s Hospital of Lanzhou City, Lanzhou, Gansu 730050, China.&amp;#xD;Department of Pathology, The First People&amp;apos;s Hospital of Lanzhou City, Lanzhou, Gansu 730050, China.&lt;/auth-address&gt;&lt;titles&gt;&lt;title&gt;Expression Status of PIWIL1 as a Prognostic Marker of Colorectal Cancer&lt;/title&gt;&lt;secondary-title&gt;Dis Markers&lt;/secondary-title&gt;&lt;alt-title&gt;Disease markers&lt;/alt-title&gt;&lt;/titles&gt;&lt;periodical&gt;&lt;full-title&gt;Dis Markers&lt;/full-title&gt;&lt;abbr-1&gt;Disease markers&lt;/abbr-1&gt;&lt;/periodical&gt;&lt;alt-periodical&gt;&lt;full-title&gt;Dis Markers&lt;/full-title&gt;&lt;abbr-1&gt;Disease markers&lt;/abbr-1&gt;&lt;/alt-periodical&gt;&lt;pages&gt;1204937&lt;/pages&gt;&lt;volume&gt;2017&lt;/volume&gt;&lt;edition&gt;2017/06/22&lt;/edition&gt;&lt;keywords&gt;&lt;keyword&gt;Adult&lt;/keyword&gt;&lt;keyword&gt;Aged&lt;/keyword&gt;&lt;keyword&gt;Argonaute Proteins/*genetics/metabolism&lt;/keyword&gt;&lt;keyword&gt;Biomarkers, Tumor/*genetics/metabolism&lt;/keyword&gt;&lt;keyword&gt;Colorectal Neoplasms/*genetics/pathology&lt;/keyword&gt;&lt;keyword&gt;Female&lt;/keyword&gt;&lt;keyword&gt;Humans&lt;/keyword&gt;&lt;keyword&gt;Male&lt;/keyword&gt;&lt;keyword&gt;Middle Aged&lt;/keyword&gt;&lt;keyword&gt;Survival Analysis&lt;/keyword&gt;&lt;/keywords&gt;&lt;dates&gt;&lt;year&gt;2017&lt;/year&gt;&lt;/dates&gt;&lt;isbn&gt;0278-0240&lt;/isbn&gt;&lt;accession-num&gt;28634417&lt;/accession-num&gt;&lt;urls&gt;&lt;/urls&gt;&lt;custom2&gt;PMC5467314&lt;/custom2&gt;&lt;electronic-resource-num&gt;10.1155/2017/120493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Sun et al., 2017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 carcin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mHR: 2.80 (1.37–5.72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mHR: 3.23 (1.56–6.66)</w:t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Taubert et al., 2007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ft tissue sarc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mean (SD NR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 (high vs intermediate): p &lt; 0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  <w:t>log-rank (low vs intermediate): p = 0.17</w:t>
              <w:br/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HRc (intermediate vs high or low): 0.39 (0.17-0.88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Taubert et al., 201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dder canc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uHRc: 0.24 (0.14-0.41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07</w:t>
              <w:br/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HRc: 0.38 (0.23-0.63)</w:t>
            </w:r>
          </w:p>
        </w:tc>
      </w:tr>
      <w:tr>
        <w:trPr>
          <w:trHeight w:val="315" w:hRule="atLeast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Wang et al.,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cancer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median months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mHR: 2.66 (1.10-6.45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mHR: 0.83 (0.45-1.51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3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5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Zeng et al., 2017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ocellular carcinoma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7 years</w:t>
              <w:br/>
              <w:t>died: 14 (1-95) months</w:t>
              <w:br/>
              <w:t>survived: 57 (46-80) months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52</w:t>
              <w:br/>
              <w:t>uHRc: 0.99 (0.56-1.74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29</w:t>
              <w:br/>
              <w:t>uHRc: 0.92 (0.37-2.24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+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2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eng&lt;/Author&gt;&lt;Year&gt;2011&lt;/Year&gt;&lt;RecNum&gt;183&lt;/RecNum&gt;&lt;DisplayText&gt;(Zeng et al., 2011)&lt;/DisplayText&gt;&lt;record&gt;&lt;rec-number&gt;183&lt;/rec-number&gt;&lt;foreign-keys&gt;&lt;key app="EN" db-id="d5w2252etrwspxer0xlppd0gave0we59wdz5" timestamp="1554047853"&gt;183&lt;/key&gt;&lt;/foreign-keys&gt;&lt;ref-type name="Journal Article"&gt;17&lt;/ref-type&gt;&lt;contributors&gt;&lt;authors&gt;&lt;author&gt;Zeng, Y.&lt;/author&gt;&lt;author&gt;Qu, L. K.&lt;/author&gt;&lt;author&gt;Meng, L.&lt;/author&gt;&lt;author&gt;Liu, C. Y.&lt;/author&gt;&lt;author&gt;Dong, B.&lt;/author&gt;&lt;author&gt;Xing, X. F.&lt;/author&gt;&lt;author&gt;Wu, J.&lt;/author&gt;&lt;author&gt;Shou, C. C.&lt;/author&gt;&lt;/authors&gt;&lt;/contributors&gt;&lt;auth-address&gt;Department of Biochemistry and Molecular Biology, Peking University Cancer Hospital &amp;amp; Institute, Beijing 100142, China.&lt;/auth-address&gt;&lt;titles&gt;&lt;title&gt;HIWI expression profile in cancer cells and its prognostic value for patients with colorectal cancer&lt;/title&gt;&lt;secondary-title&gt;Chin Med J (Engl)&lt;/secondary-title&gt;&lt;alt-title&gt;Chinese medical journal&lt;/alt-title&gt;&lt;/titles&gt;&lt;periodical&gt;&lt;full-title&gt;Chin Med J (Engl)&lt;/full-title&gt;&lt;abbr-1&gt;Chinese medical journal&lt;/abbr-1&gt;&lt;/periodical&gt;&lt;alt-periodical&gt;&lt;full-title&gt;Chin Med J (Engl)&lt;/full-title&gt;&lt;abbr-1&gt;Chinese medical journal&lt;/abbr-1&gt;&lt;/alt-periodical&gt;&lt;pages&gt;2144-9&lt;/pages&gt;&lt;volume&gt;124&lt;/volume&gt;&lt;number&gt;14&lt;/number&gt;&lt;edition&gt;2011/09/22&lt;/edition&gt;&lt;keywords&gt;&lt;keyword&gt;Argonaute Proteins/*metabolism&lt;/keyword&gt;&lt;keyword&gt;Blotting, Western&lt;/keyword&gt;&lt;keyword&gt;Cell Line, Tumor&lt;/keyword&gt;&lt;keyword&gt;Colorectal Neoplasms/*metabolism/pathology&lt;/keyword&gt;&lt;keyword&gt;Enzyme-Linked Immunosorbent Assay&lt;/keyword&gt;&lt;keyword&gt;Humans&lt;/keyword&gt;&lt;keyword&gt;Immunohistochemistry&lt;/keyword&gt;&lt;keyword&gt;Prognosis&lt;/keyword&gt;&lt;/keywords&gt;&lt;dates&gt;&lt;year&gt;2011&lt;/year&gt;&lt;pub-dates&gt;&lt;date&gt;Jul&lt;/date&gt;&lt;/pub-dates&gt;&lt;/dates&gt;&lt;isbn&gt;0366-6999&lt;/isbn&gt;&lt;accession-num&gt;2193361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Zeng et al., 2011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 carcin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3-76) month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12</w:t>
              <w:br/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R: 1.67 (1.13–2.48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rank: p = 0.15</w:t>
              <w:br/>
              <w:t>uHRc: 1.32 (0.91-1.92)</w:t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Zhang et al., 201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 canc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R: 5.64 (3.57-9.58)</w:t>
            </w:r>
          </w:p>
        </w:tc>
      </w:tr>
      <w:tr>
        <w:trPr>
          <w:trHeight w:val="3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Zhao et al.,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ocellular carcinom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 media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mHR: 1.88 (1.19-2.95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rank: p &lt; 0.05</w:t>
              <w:br/>
              <w:t>mHR: 1.72 (1.03-2.85)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fldChar w:fldCharType="begin"/>
      </w:r>
      <w:r>
        <w:rPr>
          <w:sz w:val="20"/>
          <w:b/>
          <w:szCs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0"/>
          <w:szCs w:val="20"/>
        </w:rPr>
      </w:r>
      <w:r>
        <w:rPr>
          <w:sz w:val="20"/>
          <w:b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0"/>
          <w:szCs w:val="20"/>
        </w:rPr>
      </w:r>
      <w:r>
        <w:rPr/>
        <w:t xml:space="preserve">AL-JANABI, O., WACH, S., NOLTE, E., WEIGELT, K., RAU, T. T., STOHR, C., LEGAL, W., SCHICK, S., GREITHER, T., HARTMANN, A., WULLICH, B. &amp; TAUBERT, H. 2014. Piwi-like 1 and 4 gene transcript levels are associated with clinicopathological parameters in renal cell carcinomas. </w:t>
      </w:r>
      <w:r>
        <w:rPr>
          <w:i/>
        </w:rPr>
        <w:t>Biochim Biophys Acta,</w:t>
      </w:r>
      <w:r>
        <w:rPr/>
        <w:t xml:space="preserve"> 1842</w:t>
      </w:r>
      <w:r>
        <w:rPr>
          <w:b/>
        </w:rPr>
        <w:t>,</w:t>
      </w:r>
      <w:r>
        <w:rPr/>
        <w:t xml:space="preserve"> 686-90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CAO, J., XU, G., LAN, J., HUANG, Q., TANG, Z. &amp; TIAN, L. 2016. High expression of piwi-like RNA-mediated gene silencing 1 is associated with poor prognosis via regulating transforming growth factor-beta receptors and cyclin-dependent kinases in breast cancer. </w:t>
      </w:r>
      <w:r>
        <w:rPr>
          <w:i/>
        </w:rPr>
        <w:t>Mol Med Rep,</w:t>
      </w:r>
      <w:r>
        <w:rPr/>
        <w:t xml:space="preserve"> 13</w:t>
      </w:r>
      <w:r>
        <w:rPr>
          <w:b/>
        </w:rPr>
        <w:t>,</w:t>
      </w:r>
      <w:r>
        <w:rPr/>
        <w:t xml:space="preserve"> 2829-35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CHEN, Y. J., XIONG, X. F., WEN, S. Q., TIAN, L., CHENG, W. L. &amp; QI, Y. Q. 2015. Expression and clinical significance of PIWIL2 in hilar cholangiocarcinoma tissues and cell lines. </w:t>
      </w:r>
      <w:r>
        <w:rPr>
          <w:i/>
        </w:rPr>
        <w:t>Genet Mol Res,</w:t>
      </w:r>
      <w:r>
        <w:rPr/>
        <w:t xml:space="preserve"> 14</w:t>
      </w:r>
      <w:r>
        <w:rPr>
          <w:b/>
        </w:rPr>
        <w:t>,</w:t>
      </w:r>
      <w:r>
        <w:rPr/>
        <w:t xml:space="preserve"> 7053-61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GAMBICHLER, T., KOHSIK, C., HOH, A. K., LANG, K., KAFFERLEIN, H. U., BRUNING, T., STOCKFLETH, E., STUCKER, M., DREISSIGACKER, M. &amp; SAND, M. 2017. Expression of PIWIL3 in primary and metastatic melanoma. </w:t>
      </w:r>
      <w:r>
        <w:rPr>
          <w:i/>
        </w:rPr>
        <w:t>J Cancer Res Clin Oncol,</w:t>
      </w:r>
      <w:r>
        <w:rPr/>
        <w:t xml:space="preserve"> 143</w:t>
      </w:r>
      <w:r>
        <w:rPr>
          <w:b/>
        </w:rPr>
        <w:t>,</w:t>
      </w:r>
      <w:r>
        <w:rPr/>
        <w:t xml:space="preserve"> 433-437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GREITHER, T., KOSER, F., KAPPLER, M., BACHE, M., LAUTENSCHLAGER, C., GOBEL, S., HOLZHAUSEN, H. J., WACH, S., WURL, P. &amp; TAUBERT, H. 2012. Expression of human Piwi-like genes is associated with prognosis for soft tissue sarcoma patients. </w:t>
      </w:r>
      <w:r>
        <w:rPr>
          <w:i/>
        </w:rPr>
        <w:t>BMC Cancer,</w:t>
      </w:r>
      <w:r>
        <w:rPr/>
        <w:t xml:space="preserve"> 12</w:t>
      </w:r>
      <w:r>
        <w:rPr>
          <w:b/>
        </w:rPr>
        <w:t>,</w:t>
      </w:r>
      <w:r>
        <w:rPr/>
        <w:t xml:space="preserve"> 272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GROCHOLA, L. F., GREITHER, T., TAUBERT, H., MOLLER, P., KNIPPSCHILD, U., UDELNOW, A., HENNE-BRUNS, D. &amp; WURL, P. 2008. The stem cell-associated Hiwi gene in human adenocarcinoma of the pancreas: expression and risk of tumour-related death. </w:t>
      </w:r>
      <w:r>
        <w:rPr>
          <w:i/>
        </w:rPr>
        <w:t>Br J Cancer,</w:t>
      </w:r>
      <w:r>
        <w:rPr/>
        <w:t xml:space="preserve"> 99</w:t>
      </w:r>
      <w:r>
        <w:rPr>
          <w:b/>
        </w:rPr>
        <w:t>,</w:t>
      </w:r>
      <w:r>
        <w:rPr/>
        <w:t xml:space="preserve"> 1083-8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HE, W., WANG, Z., WANG, Q., FAN, Q., SHOU, C., WANG, J., GIERCKSKY, K. E., NESLAND, J. M. &amp; SUO, Z. 2009. Expression of HIWI in human esophageal squamous cell carcinoma is significantly associated with poorer prognosis. </w:t>
      </w:r>
      <w:r>
        <w:rPr>
          <w:i/>
        </w:rPr>
        <w:t>BMC Cancer,</w:t>
      </w:r>
      <w:r>
        <w:rPr/>
        <w:t xml:space="preserve"> 9</w:t>
      </w:r>
      <w:r>
        <w:rPr>
          <w:b/>
        </w:rPr>
        <w:t>,</w:t>
      </w:r>
      <w:r>
        <w:rPr/>
        <w:t xml:space="preserve"> 426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ILIEV, R., STANIK, M., FEDORKO, M., POPRACH, A., VYCHYTILOVA-FALTEJSKOVA, P., SLABA, K., SVOBODA, M., FABIAN, P., PACIK, D., DOLEZEL, J. &amp; SLABY, O. 2016. Decreased expression levels of PIWIL1, PIWIL2, and PIWIL4 are associated with worse survival in renal cell carcinoma patients. </w:t>
      </w:r>
      <w:r>
        <w:rPr>
          <w:i/>
        </w:rPr>
        <w:t>Onco Targets Ther,</w:t>
      </w:r>
      <w:r>
        <w:rPr/>
        <w:t xml:space="preserve"> 9</w:t>
      </w:r>
      <w:r>
        <w:rPr>
          <w:b/>
        </w:rPr>
        <w:t>,</w:t>
      </w:r>
      <w:r>
        <w:rPr/>
        <w:t xml:space="preserve"> 217-22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LI, D., SUN, X., YAN, D., HUANG, J., LUO, Q., TANG, H. &amp; PENG, Z. 2012. Piwil2 modulates the proliferation and metastasis of colon cancer via regulation of matrix metallopeptidase 9 transcriptional activity. </w:t>
      </w:r>
      <w:r>
        <w:rPr>
          <w:i/>
        </w:rPr>
        <w:t>Exp Biol Med (Maywood),</w:t>
      </w:r>
      <w:r>
        <w:rPr/>
        <w:t xml:space="preserve"> 237</w:t>
      </w:r>
      <w:r>
        <w:rPr>
          <w:b/>
        </w:rPr>
        <w:t>,</w:t>
      </w:r>
      <w:r>
        <w:rPr/>
        <w:t xml:space="preserve"> 1231-40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LI, J., XU, L., BAO, Z., XU, P., CHANG, H., WU, J., BEI, Y., XIA, L., WU, P. &amp; CUI, G. 2017. High expression of PIWIL2 promotes tumor cell proliferation, migration and predicts a poor prognosis in glioma. </w:t>
      </w:r>
      <w:r>
        <w:rPr>
          <w:i/>
        </w:rPr>
        <w:t>Oncol Rep,</w:t>
      </w:r>
      <w:r>
        <w:rPr/>
        <w:t xml:space="preserve"> 38</w:t>
      </w:r>
      <w:r>
        <w:rPr>
          <w:b/>
        </w:rPr>
        <w:t>,</w:t>
      </w:r>
      <w:r>
        <w:rPr/>
        <w:t xml:space="preserve"> 183-192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LITWIN, M., SZCZEPANSKA-BUDA, A., MICHALOWSKA, D., GRZEGRZOLKA, J., PIOTROWSKA, A., GOMULKIEWICZ, A., WOJNAR, A., DZIEGIEL, P. &amp; WITKIEWICZ, W. 2018. Aberrant Expression of PIWIL1 and PIWIL2 and Their Clinical Significance in Ductal Breast Carcinoma. </w:t>
      </w:r>
      <w:r>
        <w:rPr>
          <w:i/>
        </w:rPr>
        <w:t>Anticancer Res,</w:t>
      </w:r>
      <w:r>
        <w:rPr/>
        <w:t xml:space="preserve"> 38</w:t>
      </w:r>
      <w:r>
        <w:rPr>
          <w:b/>
        </w:rPr>
        <w:t>,</w:t>
      </w:r>
      <w:r>
        <w:rPr/>
        <w:t xml:space="preserve"> 2021-2030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LU, L., KATSAROS, D., RISCH, H. A., CANUTO, E. M., BIGLIA, N. &amp; YU, H. 2016. MicroRNA let-7a modifies the effect of self-renewal gene HIWI on patient survival of epithelial ovarian cancer. </w:t>
      </w:r>
      <w:r>
        <w:rPr>
          <w:i/>
        </w:rPr>
        <w:t>Mol Carcinog,</w:t>
      </w:r>
      <w:r>
        <w:rPr/>
        <w:t xml:space="preserve"> 55</w:t>
      </w:r>
      <w:r>
        <w:rPr>
          <w:b/>
        </w:rPr>
        <w:t>,</w:t>
      </w:r>
      <w:r>
        <w:rPr/>
        <w:t xml:space="preserve"> 357-65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OH, S. J., KIM, S. M., KIM, Y. O. &amp; CHANG, H. K. 2012. Clinicopathologic Implications of PIWIL2 Expression in Colorectal Cancer. </w:t>
      </w:r>
      <w:r>
        <w:rPr>
          <w:i/>
        </w:rPr>
        <w:t>Korean J Pathol,</w:t>
      </w:r>
      <w:r>
        <w:rPr/>
        <w:t xml:space="preserve"> 46</w:t>
      </w:r>
      <w:r>
        <w:rPr>
          <w:b/>
        </w:rPr>
        <w:t>,</w:t>
      </w:r>
      <w:r>
        <w:rPr/>
        <w:t xml:space="preserve"> 318-23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>
          <w:lang w:val="fr-FR" w:eastAsia="en-US"/>
        </w:rPr>
      </w:pPr>
      <w:r>
        <w:rPr/>
        <w:t xml:space="preserve">POUYANFAR, N., MONABBATI, A., SHARIFI, A. A. &amp; DIANATPOUR, M. 2016. Expression Levels of MMP9 and PIWIL2 in Prostate Cancer: a Case-Control Study. </w:t>
      </w:r>
      <w:r>
        <w:rPr>
          <w:i/>
          <w:lang w:val="fr-FR" w:eastAsia="en-US"/>
        </w:rPr>
        <w:t>Clin Lab,</w:t>
      </w:r>
      <w:r>
        <w:rPr>
          <w:lang w:val="fr-FR" w:eastAsia="en-US"/>
        </w:rPr>
        <w:t xml:space="preserve"> 62</w:t>
      </w:r>
      <w:r>
        <w:rPr>
          <w:b/>
          <w:lang w:val="fr-FR" w:eastAsia="en-US"/>
        </w:rPr>
        <w:t>,</w:t>
      </w:r>
      <w:r>
        <w:rPr>
          <w:lang w:val="fr-FR" w:eastAsia="en-US"/>
        </w:rPr>
        <w:t xml:space="preserve"> 651-7</w:t>
      </w:r>
      <w:r>
        <w:rPr>
          <w:rtl w:val="true"/>
          <w:lang w:val="fr-FR" w:eastAsia="en-US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>
          <w:lang w:val="fr-FR" w:eastAsia="en-US"/>
        </w:rPr>
        <w:t xml:space="preserve">QU, X., LIU, J., ZHONG, X., LI, X. &amp; ZHANG, Q. 2015. </w:t>
      </w:r>
      <w:r>
        <w:rPr/>
        <w:t xml:space="preserve">PIWIL2 promotes progression of non-small cell lung cancer by inducing CDK2 and Cyclin A expression. </w:t>
      </w:r>
      <w:r>
        <w:rPr>
          <w:i/>
        </w:rPr>
        <w:t>J Transl Med,</w:t>
      </w:r>
      <w:r>
        <w:rPr/>
        <w:t xml:space="preserve"> 13</w:t>
      </w:r>
      <w:r>
        <w:rPr>
          <w:b/>
        </w:rPr>
        <w:t>,</w:t>
      </w:r>
      <w:r>
        <w:rPr/>
        <w:t xml:space="preserve"> 301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SUN, G., WANG, Y., SUN, L., LUO, H., LIU, N., FU, Z. &amp; YOU, Y. 2011. Clinical significance of Hiwi gene expression in gliomas. </w:t>
      </w:r>
      <w:r>
        <w:rPr>
          <w:i/>
        </w:rPr>
        <w:t>Brain Res,</w:t>
      </w:r>
      <w:r>
        <w:rPr/>
        <w:t xml:space="preserve"> 1373</w:t>
      </w:r>
      <w:r>
        <w:rPr>
          <w:b/>
        </w:rPr>
        <w:t>,</w:t>
      </w:r>
      <w:r>
        <w:rPr/>
        <w:t xml:space="preserve"> 183-8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SUN, R., GAO, C. L., LI, D. H., LI, B. J. &amp; DING, Y. H. 2017. Expression Status of PIWIL1 as a Prognostic Marker of Colorectal Cancer. </w:t>
      </w:r>
      <w:r>
        <w:rPr>
          <w:i/>
        </w:rPr>
        <w:t>Dis Markers,</w:t>
      </w:r>
      <w:r>
        <w:rPr/>
        <w:t xml:space="preserve"> 2017</w:t>
      </w:r>
      <w:r>
        <w:rPr>
          <w:b/>
        </w:rPr>
        <w:t>,</w:t>
      </w:r>
      <w:r>
        <w:rPr/>
        <w:t xml:space="preserve"> 1204937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TAUBERT, H., GREITHER, T., KAUSHAL, D., WURL, P., BACHE, M., BARTEL, F., KEHLEN, A., LAUTENSCHLAGER, C., HARRIS, L., KRAEMER, K., MEYE, A., KAPPLER, M., SCHMIDT, H., HOLZHAUSEN, H. J. &amp; HAUPTMANN, S. 2007. Expression of the stem cell self-renewal gene Hiwi and risk of tumour-related death in patients with soft-tissue sarcoma. </w:t>
      </w:r>
      <w:r>
        <w:rPr>
          <w:i/>
        </w:rPr>
        <w:t>Oncogene,</w:t>
      </w:r>
      <w:r>
        <w:rPr/>
        <w:t xml:space="preserve"> 26</w:t>
      </w:r>
      <w:r>
        <w:rPr>
          <w:b/>
        </w:rPr>
        <w:t>,</w:t>
      </w:r>
      <w:r>
        <w:rPr/>
        <w:t xml:space="preserve"> 1098-100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TAUBERT, H., WACH, S., JUNG, R., PUGIA, M., KECK, B., BERTZ, S., NOLTE, E., STOEHR, R., LEHMANN, J., OHLMANN, C. H., STOCKLE, M., WULLICH, B. &amp; HARTMANN, A. 2015. Piwil 2 expression is correlated with disease-specific and progression-free survival of chemotherapy-treated bladder cancer patients. </w:t>
      </w:r>
      <w:r>
        <w:rPr>
          <w:i/>
        </w:rPr>
        <w:t>Mol Med,</w:t>
      </w:r>
      <w:r>
        <w:rPr/>
        <w:t xml:space="preserve"> 21</w:t>
      </w:r>
      <w:r>
        <w:rPr>
          <w:b/>
        </w:rPr>
        <w:t>,</w:t>
      </w:r>
      <w:r>
        <w:rPr/>
        <w:t xml:space="preserve"> 371-80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WANG, Y., LIU, Y., SHEN, X., ZHANG, X., CHEN, X., YANG, C. &amp; GAO, H. 2012. The PIWI protein acts as a predictive marker for human gastric cancer. </w:t>
      </w:r>
      <w:r>
        <w:rPr>
          <w:i/>
        </w:rPr>
        <w:t>Int J Clin Exp Pathol,</w:t>
      </w:r>
      <w:r>
        <w:rPr/>
        <w:t xml:space="preserve"> 5</w:t>
      </w:r>
      <w:r>
        <w:rPr>
          <w:b/>
        </w:rPr>
        <w:t>,</w:t>
      </w:r>
      <w:r>
        <w:rPr/>
        <w:t xml:space="preserve"> 315-25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ZENG, G., ZHANG, D., LIU, X., KANG, Q., FU, Y., TANG, B., GUO, W., ZHANG, Y., WEI, G. &amp; HE, D. 2017. Co-expression of Piwil2/Piwil4 in nucleus indicates poor prognosis of hepatocellular carcinoma. </w:t>
      </w:r>
      <w:r>
        <w:rPr>
          <w:i/>
        </w:rPr>
        <w:t>Oncotarget,</w:t>
      </w:r>
      <w:r>
        <w:rPr/>
        <w:t xml:space="preserve"> 8</w:t>
      </w:r>
      <w:r>
        <w:rPr>
          <w:b/>
        </w:rPr>
        <w:t>,</w:t>
      </w:r>
      <w:r>
        <w:rPr/>
        <w:t xml:space="preserve"> 4607-4617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ZENG, Y., QU, L. K., MENG, L., LIU, C. Y., DONG, B., XING, X. F., WU, J. &amp; SHOU, C. C. 2011. HIWI expression profile in cancer cells and its prognostic value for patients with colorectal cancer. </w:t>
      </w:r>
      <w:r>
        <w:rPr>
          <w:i/>
        </w:rPr>
        <w:t>Chin Med J (Engl),</w:t>
      </w:r>
      <w:r>
        <w:rPr/>
        <w:t xml:space="preserve"> 124</w:t>
      </w:r>
      <w:r>
        <w:rPr>
          <w:b/>
        </w:rPr>
        <w:t>,</w:t>
      </w:r>
      <w:r>
        <w:rPr/>
        <w:t xml:space="preserve"> 2144-9</w:t>
      </w:r>
      <w:r>
        <w:rPr>
          <w:rtl w:val="true"/>
        </w:rPr>
        <w:t>.</w:t>
      </w:r>
    </w:p>
    <w:p>
      <w:pPr>
        <w:pStyle w:val="EndNoteBibliography"/>
        <w:spacing w:before="0" w:after="0"/>
        <w:ind w:left="720" w:right="0" w:hanging="720"/>
        <w:jc w:val="left"/>
        <w:rPr/>
      </w:pPr>
      <w:r>
        <w:rPr/>
        <w:t xml:space="preserve">ZHANG, H., REN, Y., XU, H., PANG, D., DUAN, C. &amp; LIU, C. 2013. The expression of stem cell protein Piwil2 and piR-932 in breast cancer. </w:t>
      </w:r>
      <w:r>
        <w:rPr>
          <w:i/>
        </w:rPr>
        <w:t>Surg Oncol,</w:t>
      </w:r>
      <w:r>
        <w:rPr/>
        <w:t xml:space="preserve"> 22</w:t>
      </w:r>
      <w:r>
        <w:rPr>
          <w:b/>
        </w:rPr>
        <w:t>,</w:t>
      </w:r>
      <w:r>
        <w:rPr/>
        <w:t xml:space="preserve"> 217-23</w:t>
      </w:r>
      <w:r>
        <w:rPr>
          <w:rtl w:val="true"/>
        </w:rPr>
        <w:t>.</w:t>
      </w:r>
    </w:p>
    <w:p>
      <w:pPr>
        <w:pStyle w:val="EndNoteBibliography"/>
        <w:ind w:left="720" w:right="0" w:hanging="720"/>
        <w:jc w:val="left"/>
        <w:rPr/>
      </w:pPr>
      <w:r>
        <w:rPr/>
        <w:t xml:space="preserve">ZHAO, Y. M., ZHOU, J. M., WANG, L. R., HE, H. W., WANG, X. L., TAO, Z. H., SUN, H. C., WU, W. Z., FAN, J., TANG, Z. Y. &amp; WANG, L. 2012. HIWI is associated with prognosis in patients with hepatocellular carcinoma after curative resection. </w:t>
      </w:r>
      <w:r>
        <w:rPr>
          <w:i/>
        </w:rPr>
        <w:t>Cancer,</w:t>
      </w:r>
      <w:r>
        <w:rPr/>
        <w:t xml:space="preserve"> 118</w:t>
      </w:r>
      <w:r>
        <w:rPr>
          <w:b/>
        </w:rPr>
        <w:t>,</w:t>
      </w:r>
      <w:r>
        <w:rPr/>
        <w:t xml:space="preserve"> 2708-17</w:t>
      </w:r>
      <w:r>
        <w:rPr>
          <w:rtl w:val="true"/>
        </w:rPr>
        <w:t>.</w:t>
      </w:r>
    </w:p>
    <w:p>
      <w:pPr>
        <w:pStyle w:val="Normal"/>
        <w:widowControl/>
        <w:bidi w:val="1"/>
        <w:spacing w:lineRule="auto" w:line="256" w:before="0" w:after="160"/>
        <w:ind w:left="0" w:right="0" w:hanging="0"/>
        <w:jc w:val="left"/>
        <w:rPr/>
      </w:pPr>
      <w:r/>
      <w:r>
        <w:rPr>
          <w:rtl w:val="true"/>
        </w:rPr>
        <w:fldChar w:fldCharType="end"/>
      </w:r>
      <w:r>
        <w:rPr>
          <w:rtl w:val="tru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alibri Light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B Mitra;Arial"/>
      <w:color w:val="auto"/>
      <w:sz w:val="22"/>
      <w:szCs w:val="22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Style13">
    <w:name w:val="Προεπιλεγμένη γραμματοσειρά"/>
    <w:qFormat/>
    <w:rPr/>
  </w:style>
  <w:style w:type="character" w:styleId="1Char">
    <w:name w:val="Επικεφαλίδα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8:04:00Z</dcterms:created>
  <dc:creator>ALEXIOS FOTIOS MENTIS</dc:creator>
  <dc:description/>
  <cp:keywords/>
  <dc:language>en-US</dc:language>
  <cp:lastModifiedBy>ALEXIOS FOTIOS MENTIS</cp:lastModifiedBy>
  <dcterms:modified xsi:type="dcterms:W3CDTF">2019-04-04T08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